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CBD18FF" w14:textId="4917DC96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7D74D9B5" w14:textId="63115039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55E71">
        <w:rPr>
          <w:rFonts w:asciiTheme="majorHAnsi" w:hAnsiTheme="majorHAnsi" w:cstheme="majorHAnsi"/>
          <w:b/>
          <w:sz w:val="22"/>
          <w:szCs w:val="22"/>
          <w:u w:val="single"/>
        </w:rPr>
        <w:t>Brady K. Kurtz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55C159CE" w14:textId="77777777" w:rsidR="00117E2B" w:rsidRDefault="00A961D7" w:rsidP="00117E2B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17E2B">
        <w:rPr>
          <w:rFonts w:asciiTheme="majorHAnsi" w:hAnsiTheme="majorHAnsi" w:cstheme="majorHAnsi"/>
          <w:b/>
          <w:sz w:val="22"/>
          <w:szCs w:val="22"/>
          <w:u w:val="single"/>
        </w:rPr>
        <w:t>Cerebrovascular Response to an Acute Bout of Short Interval High Intensity Interval Exercise in</w:t>
      </w:r>
    </w:p>
    <w:p w14:paraId="16D40977" w14:textId="5F34FAA3" w:rsidR="00A961D7" w:rsidRPr="008F25A9" w:rsidRDefault="00117E2B" w:rsidP="00117E2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Healthy Adults</w:t>
      </w:r>
      <w:r w:rsidR="00A961D7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6A6B6475" w14:textId="5F7BCE61" w:rsidR="00A0085E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21A5E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961D7" w:rsidRPr="00A961D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A961D7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5AF"/>
    <w:rsid w:val="00117E2B"/>
    <w:rsid w:val="00140AA9"/>
    <w:rsid w:val="001422AE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55E7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34767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61D7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4FAF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6</cp:revision>
  <cp:lastPrinted>2019-11-15T18:47:00Z</cp:lastPrinted>
  <dcterms:created xsi:type="dcterms:W3CDTF">2021-05-04T20:53:00Z</dcterms:created>
  <dcterms:modified xsi:type="dcterms:W3CDTF">2021-05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